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120" w:type="dxa"/>
        <w:jc w:val="center"/>
        <w:tblLook w:val="04A0"/>
      </w:tblPr>
      <w:tblGrid>
        <w:gridCol w:w="766"/>
        <w:gridCol w:w="1670"/>
        <w:gridCol w:w="1848"/>
        <w:gridCol w:w="1836"/>
      </w:tblGrid>
      <w:tr w:rsidR="007A6863" w:rsidRPr="000A1BA2" w:rsidTr="00DB5191">
        <w:trPr>
          <w:trHeight w:val="315"/>
          <w:jc w:val="center"/>
        </w:trPr>
        <w:tc>
          <w:tcPr>
            <w:tcW w:w="969" w:type="dxa"/>
            <w:vMerge w:val="restart"/>
            <w:tcBorders>
              <w:top w:val="single" w:sz="8" w:space="0" w:color="000000"/>
              <w:left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863" w:rsidRPr="000A1BA2" w:rsidRDefault="007A6863" w:rsidP="007A6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Site 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6863" w:rsidRPr="000A1BA2" w:rsidRDefault="007A6863" w:rsidP="007A68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Egg condition/kg sediment</w:t>
            </w:r>
          </w:p>
        </w:tc>
      </w:tr>
      <w:tr w:rsidR="007A6863" w:rsidRPr="000A1BA2" w:rsidTr="00DB5191">
        <w:trPr>
          <w:trHeight w:val="300"/>
          <w:jc w:val="center"/>
        </w:trPr>
        <w:tc>
          <w:tcPr>
            <w:tcW w:w="96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A6863" w:rsidRPr="000A1BA2" w:rsidRDefault="007A6863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863" w:rsidRPr="000A1BA2" w:rsidRDefault="007A6863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Viabl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A6863" w:rsidRPr="000A1BA2" w:rsidRDefault="007A6863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Degrade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A6863" w:rsidRPr="000A1BA2" w:rsidRDefault="007A6863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Totally degraded</w:t>
            </w:r>
          </w:p>
        </w:tc>
      </w:tr>
      <w:tr w:rsidR="000A1BA2" w:rsidRPr="000A1BA2" w:rsidTr="00DB51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900</w:t>
            </w:r>
          </w:p>
        </w:tc>
      </w:tr>
      <w:tr w:rsidR="000A1BA2" w:rsidRPr="000A1BA2" w:rsidTr="00DB51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550</w:t>
            </w:r>
          </w:p>
        </w:tc>
      </w:tr>
      <w:tr w:rsidR="000A1BA2" w:rsidRPr="000A1BA2" w:rsidTr="00DB51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1150</w:t>
            </w:r>
          </w:p>
        </w:tc>
      </w:tr>
      <w:tr w:rsidR="000A1BA2" w:rsidRPr="000A1BA2" w:rsidTr="00DB51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</w:tr>
      <w:tr w:rsidR="000A1BA2" w:rsidRPr="000A1BA2" w:rsidTr="00DB51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</w:tr>
      <w:tr w:rsidR="000A1BA2" w:rsidRPr="000A1BA2" w:rsidTr="00DB51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</w:tr>
      <w:tr w:rsidR="000A1BA2" w:rsidRPr="000A1BA2" w:rsidTr="00DB51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12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1500</w:t>
            </w:r>
          </w:p>
        </w:tc>
      </w:tr>
      <w:tr w:rsidR="000A1BA2" w:rsidRPr="000A1BA2" w:rsidTr="00DB51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</w:tr>
      <w:tr w:rsidR="000A1BA2" w:rsidRPr="000A1BA2" w:rsidTr="00DB51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</w:tr>
      <w:tr w:rsidR="000A1BA2" w:rsidRPr="000A1BA2" w:rsidTr="00DB51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J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1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1350</w:t>
            </w:r>
          </w:p>
        </w:tc>
      </w:tr>
      <w:tr w:rsidR="000A1BA2" w:rsidRPr="000A1BA2" w:rsidTr="00DB5191">
        <w:trPr>
          <w:trHeight w:val="300"/>
          <w:jc w:val="center"/>
        </w:trPr>
        <w:tc>
          <w:tcPr>
            <w:tcW w:w="96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</w:tr>
      <w:tr w:rsidR="000A1BA2" w:rsidRPr="000A1BA2" w:rsidTr="00DB5191">
        <w:trPr>
          <w:trHeight w:val="315"/>
          <w:jc w:val="center"/>
        </w:trPr>
        <w:tc>
          <w:tcPr>
            <w:tcW w:w="9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BA2"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0A1BA2" w:rsidRPr="000A1BA2" w:rsidRDefault="000A1BA2" w:rsidP="000A1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A1BA2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</w:tr>
    </w:tbl>
    <w:p w:rsidR="00522896" w:rsidRPr="000A1BA2" w:rsidRDefault="00522896" w:rsidP="000A1BA2"/>
    <w:sectPr w:rsidR="00522896" w:rsidRPr="000A1B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C90BBF"/>
    <w:rsid w:val="000A1BA2"/>
    <w:rsid w:val="0018187B"/>
    <w:rsid w:val="00253B99"/>
    <w:rsid w:val="00522896"/>
    <w:rsid w:val="006A7936"/>
    <w:rsid w:val="007A6863"/>
    <w:rsid w:val="00B21E09"/>
    <w:rsid w:val="00C90BBF"/>
    <w:rsid w:val="00DB51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366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</dc:creator>
  <cp:lastModifiedBy>G</cp:lastModifiedBy>
  <cp:revision>4</cp:revision>
  <dcterms:created xsi:type="dcterms:W3CDTF">2017-03-17T20:37:00Z</dcterms:created>
  <dcterms:modified xsi:type="dcterms:W3CDTF">2017-03-17T20:37:00Z</dcterms:modified>
</cp:coreProperties>
</file>